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CD91F" w14:textId="3ECFBF7F" w:rsidR="002C5605" w:rsidRDefault="002C5605" w:rsidP="002C56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7B6649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able.-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able of parameters derived from </w:t>
      </w:r>
      <w:r w:rsidR="0046453A">
        <w:rPr>
          <w:rFonts w:ascii="Times New Roman" w:hAnsi="Times New Roman" w:cs="Times New Roman"/>
          <w:sz w:val="24"/>
          <w:szCs w:val="24"/>
        </w:rPr>
        <w:t>GLM</w:t>
      </w:r>
      <w:r>
        <w:rPr>
          <w:rFonts w:ascii="Times New Roman" w:hAnsi="Times New Roman" w:cs="Times New Roman"/>
          <w:sz w:val="24"/>
          <w:szCs w:val="24"/>
        </w:rPr>
        <w:t xml:space="preserve"> mixed models  for relative growth rate (RGR) in a field common garden as a function of a) PC1 species scores and dry-wet pulse scenario, and b) PC2 species scores and the dry-wet scenario pulse scenario</w:t>
      </w:r>
      <w:r w:rsidRPr="00656C6F">
        <w:rPr>
          <w:rFonts w:ascii="Times New Roman" w:hAnsi="Times New Roman" w:cs="Times New Roman"/>
          <w:sz w:val="24"/>
          <w:szCs w:val="24"/>
        </w:rPr>
        <w:t>. T</w:t>
      </w:r>
      <w:r>
        <w:rPr>
          <w:rFonts w:ascii="Times New Roman" w:hAnsi="Times New Roman" w:cs="Times New Roman"/>
          <w:sz w:val="24"/>
          <w:szCs w:val="24"/>
        </w:rPr>
        <w:t>he model</w:t>
      </w:r>
      <w:r w:rsidRPr="00656C6F">
        <w:rPr>
          <w:rFonts w:ascii="Times New Roman" w:hAnsi="Times New Roman" w:cs="Times New Roman"/>
          <w:sz w:val="24"/>
          <w:szCs w:val="24"/>
        </w:rPr>
        <w:t xml:space="preserve"> includ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56C6F">
        <w:rPr>
          <w:rFonts w:ascii="Times New Roman" w:hAnsi="Times New Roman" w:cs="Times New Roman"/>
          <w:sz w:val="24"/>
          <w:szCs w:val="24"/>
        </w:rPr>
        <w:t xml:space="preserve"> linear and quadratic components</w:t>
      </w:r>
      <w:r>
        <w:rPr>
          <w:rFonts w:ascii="Times New Roman" w:hAnsi="Times New Roman" w:cs="Times New Roman"/>
          <w:sz w:val="24"/>
          <w:szCs w:val="24"/>
        </w:rPr>
        <w:t xml:space="preserve"> of the regressor (PC1 and PC2).</w:t>
      </w:r>
    </w:p>
    <w:p w14:paraId="4DD245A4" w14:textId="77777777" w:rsidR="002C5605" w:rsidRDefault="002C5605" w:rsidP="002C5605"/>
    <w:tbl>
      <w:tblPr>
        <w:tblStyle w:val="Tablanormal2"/>
        <w:tblW w:w="8838" w:type="dxa"/>
        <w:tblLook w:val="04A0" w:firstRow="1" w:lastRow="0" w:firstColumn="1" w:lastColumn="0" w:noHBand="0" w:noVBand="1"/>
      </w:tblPr>
      <w:tblGrid>
        <w:gridCol w:w="2298"/>
        <w:gridCol w:w="2238"/>
        <w:gridCol w:w="1276"/>
        <w:gridCol w:w="1559"/>
        <w:gridCol w:w="1467"/>
      </w:tblGrid>
      <w:tr w:rsidR="002C5605" w:rsidRPr="002C5B5F" w14:paraId="488F80F9" w14:textId="77777777" w:rsidTr="004853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</w:tcPr>
          <w:p w14:paraId="16C67414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65FF264" w14:textId="77777777" w:rsidR="002C5605" w:rsidRPr="002C5B5F" w:rsidRDefault="002C5605" w:rsidP="004853B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9E2B8FA" w14:textId="77777777" w:rsidR="002C5605" w:rsidRPr="002C5B5F" w:rsidRDefault="002C5605" w:rsidP="004853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9DF0FB5" w14:textId="77777777" w:rsidR="002C5605" w:rsidRPr="002C5B5F" w:rsidRDefault="002C5605" w:rsidP="004853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hideMark/>
          </w:tcPr>
          <w:p w14:paraId="0D6A7823" w14:textId="77777777" w:rsidR="002C5605" w:rsidRPr="002C5B5F" w:rsidRDefault="002C5605" w:rsidP="004853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&gt;|t|)</w:t>
            </w:r>
          </w:p>
        </w:tc>
      </w:tr>
      <w:tr w:rsidR="002C5605" w:rsidRPr="002C5B5F" w14:paraId="169C0F80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453BB61" w14:textId="77777777" w:rsidR="002C5605" w:rsidRPr="00006CBA" w:rsidRDefault="002C5605" w:rsidP="002C5605">
            <w:pPr>
              <w:pStyle w:val="Prrafodelista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6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B4859CB" w14:textId="77777777" w:rsidR="002C5605" w:rsidRPr="002C5B5F" w:rsidRDefault="002C5605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1A9AD9F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0E-0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5765D50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1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hideMark/>
          </w:tcPr>
          <w:p w14:paraId="08E6BAE1" w14:textId="5DD81407" w:rsidR="002C5605" w:rsidRPr="002C5B5F" w:rsidRDefault="00CE2819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2C5605" w:rsidRPr="002C5B5F" w14:paraId="5371E882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7C0B5918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5A65E561" w14:textId="77777777" w:rsidR="002C5605" w:rsidRPr="002C5B5F" w:rsidRDefault="002C5605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 height</w:t>
            </w:r>
          </w:p>
        </w:tc>
        <w:tc>
          <w:tcPr>
            <w:tcW w:w="1276" w:type="dxa"/>
            <w:noWrap/>
            <w:hideMark/>
          </w:tcPr>
          <w:p w14:paraId="121D973A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00E-05</w:t>
            </w:r>
          </w:p>
        </w:tc>
        <w:tc>
          <w:tcPr>
            <w:tcW w:w="1559" w:type="dxa"/>
            <w:noWrap/>
            <w:hideMark/>
          </w:tcPr>
          <w:p w14:paraId="143F4F82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93</w:t>
            </w:r>
          </w:p>
        </w:tc>
        <w:tc>
          <w:tcPr>
            <w:tcW w:w="1467" w:type="dxa"/>
            <w:noWrap/>
            <w:hideMark/>
          </w:tcPr>
          <w:p w14:paraId="5BD9F3FC" w14:textId="25B03CC0" w:rsidR="002C5605" w:rsidRPr="002C5B5F" w:rsidRDefault="00CE2819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2C5605" w:rsidRPr="002C5B5F" w14:paraId="46AD784D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right w:val="single" w:sz="4" w:space="0" w:color="auto"/>
            </w:tcBorders>
          </w:tcPr>
          <w:p w14:paraId="53F19486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75DBB596" w14:textId="77777777" w:rsidR="002C5605" w:rsidRPr="002C5B5F" w:rsidRDefault="002C5605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P</w:t>
            </w:r>
          </w:p>
        </w:tc>
        <w:tc>
          <w:tcPr>
            <w:tcW w:w="1276" w:type="dxa"/>
            <w:noWrap/>
            <w:hideMark/>
          </w:tcPr>
          <w:p w14:paraId="08D244B1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3E-03</w:t>
            </w:r>
          </w:p>
        </w:tc>
        <w:tc>
          <w:tcPr>
            <w:tcW w:w="1559" w:type="dxa"/>
            <w:noWrap/>
            <w:hideMark/>
          </w:tcPr>
          <w:p w14:paraId="05A1DDE5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18</w:t>
            </w:r>
          </w:p>
        </w:tc>
        <w:tc>
          <w:tcPr>
            <w:tcW w:w="1467" w:type="dxa"/>
            <w:noWrap/>
            <w:hideMark/>
          </w:tcPr>
          <w:p w14:paraId="2DCA5862" w14:textId="1E03177B" w:rsidR="002C5605" w:rsidRPr="002C5B5F" w:rsidRDefault="00CE2819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2C5605" w:rsidRPr="002C5B5F" w14:paraId="2FC1E970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07ECED81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276024F0" w14:textId="77777777" w:rsidR="002C5605" w:rsidRPr="002C5B5F" w:rsidRDefault="002C5605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</w:t>
            </w:r>
          </w:p>
        </w:tc>
        <w:tc>
          <w:tcPr>
            <w:tcW w:w="1276" w:type="dxa"/>
            <w:noWrap/>
            <w:hideMark/>
          </w:tcPr>
          <w:p w14:paraId="2E75D212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1E-03</w:t>
            </w:r>
          </w:p>
        </w:tc>
        <w:tc>
          <w:tcPr>
            <w:tcW w:w="1559" w:type="dxa"/>
            <w:noWrap/>
            <w:hideMark/>
          </w:tcPr>
          <w:p w14:paraId="7908CFEE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.05</w:t>
            </w:r>
          </w:p>
        </w:tc>
        <w:tc>
          <w:tcPr>
            <w:tcW w:w="1467" w:type="dxa"/>
            <w:noWrap/>
            <w:hideMark/>
          </w:tcPr>
          <w:p w14:paraId="621DE408" w14:textId="156EE43A" w:rsidR="002C5605" w:rsidRPr="002C5B5F" w:rsidRDefault="00CE2819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2C5605" w:rsidRPr="002C5B5F" w14:paraId="19021CC3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right w:val="single" w:sz="4" w:space="0" w:color="auto"/>
            </w:tcBorders>
          </w:tcPr>
          <w:p w14:paraId="3D25420F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59640128" w14:textId="77777777" w:rsidR="002C5605" w:rsidRPr="002C5B5F" w:rsidRDefault="002C5605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276" w:type="dxa"/>
            <w:noWrap/>
            <w:hideMark/>
          </w:tcPr>
          <w:p w14:paraId="6C8D2ED9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4E-03</w:t>
            </w:r>
          </w:p>
        </w:tc>
        <w:tc>
          <w:tcPr>
            <w:tcW w:w="1559" w:type="dxa"/>
            <w:noWrap/>
            <w:hideMark/>
          </w:tcPr>
          <w:p w14:paraId="7F4B3A6E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30</w:t>
            </w:r>
          </w:p>
        </w:tc>
        <w:tc>
          <w:tcPr>
            <w:tcW w:w="1467" w:type="dxa"/>
            <w:noWrap/>
            <w:hideMark/>
          </w:tcPr>
          <w:p w14:paraId="040D9B0E" w14:textId="6C552DD7" w:rsidR="002C5605" w:rsidRPr="002C5B5F" w:rsidRDefault="00CE2819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2C5605" w:rsidRPr="002C5B5F" w14:paraId="7E9E050C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011632EB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4BAC1F30" w14:textId="77777777" w:rsidR="002C5605" w:rsidRPr="002C5B5F" w:rsidRDefault="002C5605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276" w:type="dxa"/>
            <w:noWrap/>
            <w:hideMark/>
          </w:tcPr>
          <w:p w14:paraId="253548A9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7E-03</w:t>
            </w:r>
          </w:p>
        </w:tc>
        <w:tc>
          <w:tcPr>
            <w:tcW w:w="1559" w:type="dxa"/>
            <w:noWrap/>
            <w:hideMark/>
          </w:tcPr>
          <w:p w14:paraId="083140A2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467" w:type="dxa"/>
            <w:noWrap/>
            <w:hideMark/>
          </w:tcPr>
          <w:p w14:paraId="64893408" w14:textId="3FC0B73E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6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CE281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2C5605" w:rsidRPr="002C5B5F" w14:paraId="75ADFC1F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right w:val="single" w:sz="4" w:space="0" w:color="auto"/>
            </w:tcBorders>
          </w:tcPr>
          <w:p w14:paraId="0F349E04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709EAE48" w14:textId="77777777" w:rsidR="002C5605" w:rsidRPr="002C5B5F" w:rsidRDefault="002C5605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C1)</w:t>
            </w: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290EE27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1E-02</w:t>
            </w:r>
          </w:p>
        </w:tc>
        <w:tc>
          <w:tcPr>
            <w:tcW w:w="1559" w:type="dxa"/>
            <w:noWrap/>
            <w:hideMark/>
          </w:tcPr>
          <w:p w14:paraId="5D0D1A85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3</w:t>
            </w:r>
          </w:p>
        </w:tc>
        <w:tc>
          <w:tcPr>
            <w:tcW w:w="1467" w:type="dxa"/>
            <w:noWrap/>
            <w:hideMark/>
          </w:tcPr>
          <w:p w14:paraId="5ABF3DAD" w14:textId="180E39CC" w:rsidR="002C5605" w:rsidRPr="00CE2819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281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CE2819" w:rsidRPr="00CE281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2C5605" w:rsidRPr="002C5B5F" w14:paraId="6F02BDB9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2EAE2F25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6B5357E9" w14:textId="77777777" w:rsidR="002C5605" w:rsidRPr="002C5B5F" w:rsidRDefault="002C5605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P*PC1</w:t>
            </w:r>
          </w:p>
        </w:tc>
        <w:tc>
          <w:tcPr>
            <w:tcW w:w="1276" w:type="dxa"/>
            <w:noWrap/>
            <w:hideMark/>
          </w:tcPr>
          <w:p w14:paraId="77606BB2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E-03</w:t>
            </w:r>
          </w:p>
        </w:tc>
        <w:tc>
          <w:tcPr>
            <w:tcW w:w="1559" w:type="dxa"/>
            <w:noWrap/>
            <w:hideMark/>
          </w:tcPr>
          <w:p w14:paraId="491074CA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467" w:type="dxa"/>
            <w:noWrap/>
            <w:hideMark/>
          </w:tcPr>
          <w:p w14:paraId="175D3D3B" w14:textId="54724EF6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6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CE281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2C5605" w:rsidRPr="002C5B5F" w14:paraId="5B902CAE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right w:val="single" w:sz="4" w:space="0" w:color="auto"/>
            </w:tcBorders>
          </w:tcPr>
          <w:p w14:paraId="57355260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33A60391" w14:textId="77777777" w:rsidR="002C5605" w:rsidRPr="002C5B5F" w:rsidRDefault="002C5605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*PC1</w:t>
            </w:r>
          </w:p>
        </w:tc>
        <w:tc>
          <w:tcPr>
            <w:tcW w:w="1276" w:type="dxa"/>
            <w:noWrap/>
            <w:hideMark/>
          </w:tcPr>
          <w:p w14:paraId="02E3B197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E-02</w:t>
            </w:r>
          </w:p>
        </w:tc>
        <w:tc>
          <w:tcPr>
            <w:tcW w:w="1559" w:type="dxa"/>
            <w:noWrap/>
            <w:hideMark/>
          </w:tcPr>
          <w:p w14:paraId="74208E26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467" w:type="dxa"/>
            <w:noWrap/>
            <w:hideMark/>
          </w:tcPr>
          <w:p w14:paraId="1FFA2CAA" w14:textId="3F618A69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6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CE281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C5605" w:rsidRPr="002C5B5F" w14:paraId="184E5636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450EEE85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68E13FF4" w14:textId="77777777" w:rsidR="002C5605" w:rsidRPr="002C5B5F" w:rsidRDefault="002C5605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*PC1</w:t>
            </w:r>
          </w:p>
        </w:tc>
        <w:tc>
          <w:tcPr>
            <w:tcW w:w="1276" w:type="dxa"/>
            <w:noWrap/>
            <w:hideMark/>
          </w:tcPr>
          <w:p w14:paraId="245F531A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5E-02</w:t>
            </w:r>
          </w:p>
        </w:tc>
        <w:tc>
          <w:tcPr>
            <w:tcW w:w="1559" w:type="dxa"/>
            <w:noWrap/>
            <w:hideMark/>
          </w:tcPr>
          <w:p w14:paraId="7803CFA7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467" w:type="dxa"/>
            <w:noWrap/>
            <w:hideMark/>
          </w:tcPr>
          <w:p w14:paraId="4542373F" w14:textId="6F46CEEC" w:rsidR="002C5605" w:rsidRPr="002C5B5F" w:rsidRDefault="00CE2819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2C5605" w:rsidRPr="002C5B5F" w14:paraId="5B98F942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right w:val="single" w:sz="4" w:space="0" w:color="auto"/>
            </w:tcBorders>
          </w:tcPr>
          <w:p w14:paraId="104E25CB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210C9DDC" w14:textId="77777777" w:rsidR="002C5605" w:rsidRPr="002C5B5F" w:rsidRDefault="002C5605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P*(PC1)</w:t>
            </w: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C10D4D7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E-02</w:t>
            </w:r>
          </w:p>
        </w:tc>
        <w:tc>
          <w:tcPr>
            <w:tcW w:w="1559" w:type="dxa"/>
            <w:noWrap/>
            <w:hideMark/>
          </w:tcPr>
          <w:p w14:paraId="2CC226BB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1467" w:type="dxa"/>
            <w:noWrap/>
            <w:hideMark/>
          </w:tcPr>
          <w:p w14:paraId="2F5499B1" w14:textId="7FBFD59F" w:rsidR="002C5605" w:rsidRPr="002C5B5F" w:rsidRDefault="00CE2819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2C5605" w:rsidRPr="002C5B5F" w14:paraId="505FEB4C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169F50A4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78E55A1F" w14:textId="77777777" w:rsidR="002C5605" w:rsidRPr="002C5B5F" w:rsidRDefault="002C5605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*(PC1)</w:t>
            </w: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1BF6075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4E-02</w:t>
            </w:r>
          </w:p>
        </w:tc>
        <w:tc>
          <w:tcPr>
            <w:tcW w:w="1559" w:type="dxa"/>
            <w:noWrap/>
            <w:hideMark/>
          </w:tcPr>
          <w:p w14:paraId="75E43275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4</w:t>
            </w:r>
          </w:p>
        </w:tc>
        <w:tc>
          <w:tcPr>
            <w:tcW w:w="1467" w:type="dxa"/>
            <w:noWrap/>
            <w:hideMark/>
          </w:tcPr>
          <w:p w14:paraId="4E70970F" w14:textId="472B6068" w:rsidR="002C5605" w:rsidRPr="002C5B5F" w:rsidRDefault="00CE2819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2C5605" w:rsidRPr="002C5B5F" w14:paraId="2C65F0F0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right w:val="single" w:sz="4" w:space="0" w:color="auto"/>
            </w:tcBorders>
          </w:tcPr>
          <w:p w14:paraId="0AD29C14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BA5A18" w14:textId="77777777" w:rsidR="002C5605" w:rsidRPr="002C5B5F" w:rsidRDefault="002C5605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*(PC1)</w:t>
            </w: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41F38B7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E-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CCF90D5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hideMark/>
          </w:tcPr>
          <w:p w14:paraId="21F418BE" w14:textId="34265555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6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CE281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C5605" w:rsidRPr="002C5B5F" w14:paraId="5162F262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5DD8FEB4" w14:textId="77777777" w:rsidR="002C5605" w:rsidRPr="00006CBA" w:rsidRDefault="002C5605" w:rsidP="002C5605">
            <w:pPr>
              <w:pStyle w:val="Prrafodelista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6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8B01F39" w14:textId="77777777" w:rsidR="002C5605" w:rsidRPr="002C5B5F" w:rsidRDefault="002C5605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7AAB3C2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E-0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ABF0273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CCDE1FA" w14:textId="662D8692" w:rsidR="002C5605" w:rsidRPr="002C5B5F" w:rsidRDefault="00CE2819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2C5605" w:rsidRPr="002C5B5F" w14:paraId="5CE47587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right w:val="single" w:sz="4" w:space="0" w:color="auto"/>
            </w:tcBorders>
          </w:tcPr>
          <w:p w14:paraId="5BF98D24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0FA87B5E" w14:textId="77777777" w:rsidR="002C5605" w:rsidRPr="002C5B5F" w:rsidRDefault="002C5605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 height</w:t>
            </w:r>
          </w:p>
        </w:tc>
        <w:tc>
          <w:tcPr>
            <w:tcW w:w="1276" w:type="dxa"/>
            <w:noWrap/>
            <w:hideMark/>
          </w:tcPr>
          <w:p w14:paraId="4D917E18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4E-05</w:t>
            </w:r>
          </w:p>
        </w:tc>
        <w:tc>
          <w:tcPr>
            <w:tcW w:w="1559" w:type="dxa"/>
            <w:noWrap/>
            <w:hideMark/>
          </w:tcPr>
          <w:p w14:paraId="619F3A5B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43</w:t>
            </w:r>
          </w:p>
        </w:tc>
        <w:tc>
          <w:tcPr>
            <w:tcW w:w="1467" w:type="dxa"/>
            <w:noWrap/>
            <w:hideMark/>
          </w:tcPr>
          <w:p w14:paraId="348E9485" w14:textId="708CB4F5" w:rsidR="002C5605" w:rsidRPr="002C5B5F" w:rsidRDefault="00CE2819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2C5605" w:rsidRPr="002C5B5F" w14:paraId="6E528981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437D9342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4387354D" w14:textId="77777777" w:rsidR="002C5605" w:rsidRPr="002C5B5F" w:rsidRDefault="002C5605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P</w:t>
            </w:r>
          </w:p>
        </w:tc>
        <w:tc>
          <w:tcPr>
            <w:tcW w:w="1276" w:type="dxa"/>
            <w:noWrap/>
            <w:hideMark/>
          </w:tcPr>
          <w:p w14:paraId="35149B26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6E-03</w:t>
            </w:r>
          </w:p>
        </w:tc>
        <w:tc>
          <w:tcPr>
            <w:tcW w:w="1559" w:type="dxa"/>
            <w:noWrap/>
            <w:hideMark/>
          </w:tcPr>
          <w:p w14:paraId="7290C1EA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26</w:t>
            </w:r>
          </w:p>
        </w:tc>
        <w:tc>
          <w:tcPr>
            <w:tcW w:w="1467" w:type="dxa"/>
            <w:noWrap/>
            <w:hideMark/>
          </w:tcPr>
          <w:p w14:paraId="366C284B" w14:textId="64FCBC6B" w:rsidR="002C5605" w:rsidRPr="002C5B5F" w:rsidRDefault="00CE2819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2C5605" w:rsidRPr="002C5B5F" w14:paraId="5AD00397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right w:val="single" w:sz="4" w:space="0" w:color="auto"/>
            </w:tcBorders>
          </w:tcPr>
          <w:p w14:paraId="6F7205E8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045992CA" w14:textId="77777777" w:rsidR="002C5605" w:rsidRPr="002C5B5F" w:rsidRDefault="002C5605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</w:t>
            </w:r>
          </w:p>
        </w:tc>
        <w:tc>
          <w:tcPr>
            <w:tcW w:w="1276" w:type="dxa"/>
            <w:noWrap/>
            <w:hideMark/>
          </w:tcPr>
          <w:p w14:paraId="7B610C72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4E-03</w:t>
            </w:r>
          </w:p>
        </w:tc>
        <w:tc>
          <w:tcPr>
            <w:tcW w:w="1559" w:type="dxa"/>
            <w:noWrap/>
            <w:hideMark/>
          </w:tcPr>
          <w:p w14:paraId="5527730A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.16</w:t>
            </w:r>
          </w:p>
        </w:tc>
        <w:tc>
          <w:tcPr>
            <w:tcW w:w="1467" w:type="dxa"/>
            <w:noWrap/>
            <w:hideMark/>
          </w:tcPr>
          <w:p w14:paraId="657529C3" w14:textId="65C0D304" w:rsidR="002C5605" w:rsidRPr="002C5B5F" w:rsidRDefault="00CE2819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2C5605" w:rsidRPr="002C5B5F" w14:paraId="4AAEB08A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7926AB51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5B873F1B" w14:textId="77777777" w:rsidR="002C5605" w:rsidRPr="002C5B5F" w:rsidRDefault="002C5605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276" w:type="dxa"/>
            <w:noWrap/>
            <w:hideMark/>
          </w:tcPr>
          <w:p w14:paraId="6E8CD23C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5E-03</w:t>
            </w:r>
          </w:p>
        </w:tc>
        <w:tc>
          <w:tcPr>
            <w:tcW w:w="1559" w:type="dxa"/>
            <w:noWrap/>
            <w:hideMark/>
          </w:tcPr>
          <w:p w14:paraId="2B6A496D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61</w:t>
            </w:r>
          </w:p>
        </w:tc>
        <w:tc>
          <w:tcPr>
            <w:tcW w:w="1467" w:type="dxa"/>
            <w:noWrap/>
            <w:hideMark/>
          </w:tcPr>
          <w:p w14:paraId="278F975E" w14:textId="1F8C2F21" w:rsidR="002C5605" w:rsidRPr="002C5B5F" w:rsidRDefault="00CE2819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2C5605" w:rsidRPr="002C5B5F" w14:paraId="55AC342B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right w:val="single" w:sz="4" w:space="0" w:color="auto"/>
            </w:tcBorders>
          </w:tcPr>
          <w:p w14:paraId="2AB76B3C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5999B31D" w14:textId="77777777" w:rsidR="002C5605" w:rsidRPr="002C5B5F" w:rsidRDefault="002C5605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1276" w:type="dxa"/>
            <w:noWrap/>
            <w:hideMark/>
          </w:tcPr>
          <w:p w14:paraId="787942F6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E-02</w:t>
            </w:r>
          </w:p>
        </w:tc>
        <w:tc>
          <w:tcPr>
            <w:tcW w:w="1559" w:type="dxa"/>
            <w:noWrap/>
            <w:hideMark/>
          </w:tcPr>
          <w:p w14:paraId="5F0AD8FE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67" w:type="dxa"/>
            <w:noWrap/>
            <w:hideMark/>
          </w:tcPr>
          <w:p w14:paraId="3E336B67" w14:textId="66EDD7FD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67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  <w:r w:rsidR="00CE281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5605" w:rsidRPr="002C5B5F" w14:paraId="5E85EF3F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4A5A4916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04B2A750" w14:textId="77777777" w:rsidR="002C5605" w:rsidRPr="002C5B5F" w:rsidRDefault="002C5605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C2)</w:t>
            </w: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4C96521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0E-02</w:t>
            </w:r>
          </w:p>
        </w:tc>
        <w:tc>
          <w:tcPr>
            <w:tcW w:w="1559" w:type="dxa"/>
            <w:noWrap/>
            <w:hideMark/>
          </w:tcPr>
          <w:p w14:paraId="4D397E40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1467" w:type="dxa"/>
            <w:noWrap/>
            <w:hideMark/>
          </w:tcPr>
          <w:p w14:paraId="31AD403B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67">
              <w:rPr>
                <w:rFonts w:ascii="Times New Roman" w:hAnsi="Times New Roman" w:cs="Times New Roman"/>
                <w:sz w:val="24"/>
                <w:szCs w:val="24"/>
              </w:rPr>
              <w:t>0.0922</w:t>
            </w:r>
          </w:p>
        </w:tc>
      </w:tr>
      <w:tr w:rsidR="002C5605" w:rsidRPr="002C5B5F" w14:paraId="611E33E9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right w:val="single" w:sz="4" w:space="0" w:color="auto"/>
            </w:tcBorders>
          </w:tcPr>
          <w:p w14:paraId="53383F98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2FEC7FCA" w14:textId="77777777" w:rsidR="002C5605" w:rsidRPr="002C5B5F" w:rsidRDefault="002C5605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P*PC2</w:t>
            </w:r>
          </w:p>
        </w:tc>
        <w:tc>
          <w:tcPr>
            <w:tcW w:w="1276" w:type="dxa"/>
            <w:noWrap/>
            <w:hideMark/>
          </w:tcPr>
          <w:p w14:paraId="1EEF2C7F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E-03</w:t>
            </w:r>
          </w:p>
        </w:tc>
        <w:tc>
          <w:tcPr>
            <w:tcW w:w="1559" w:type="dxa"/>
            <w:noWrap/>
            <w:hideMark/>
          </w:tcPr>
          <w:p w14:paraId="588ABBE2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67" w:type="dxa"/>
            <w:noWrap/>
            <w:hideMark/>
          </w:tcPr>
          <w:p w14:paraId="5D56AC55" w14:textId="4D83FF6B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67">
              <w:rPr>
                <w:rFonts w:ascii="Times New Roman" w:hAnsi="Times New Roman" w:cs="Times New Roman"/>
                <w:sz w:val="24"/>
                <w:szCs w:val="24"/>
              </w:rPr>
              <w:t>0.7881</w:t>
            </w:r>
          </w:p>
        </w:tc>
      </w:tr>
      <w:tr w:rsidR="002C5605" w:rsidRPr="002C5B5F" w14:paraId="6D7EA074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5EBA5539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2D6454E8" w14:textId="77777777" w:rsidR="002C5605" w:rsidRPr="002C5B5F" w:rsidRDefault="002C5605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*PC2</w:t>
            </w:r>
          </w:p>
        </w:tc>
        <w:tc>
          <w:tcPr>
            <w:tcW w:w="1276" w:type="dxa"/>
            <w:noWrap/>
            <w:hideMark/>
          </w:tcPr>
          <w:p w14:paraId="7D1A2304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E-03</w:t>
            </w:r>
          </w:p>
        </w:tc>
        <w:tc>
          <w:tcPr>
            <w:tcW w:w="1559" w:type="dxa"/>
            <w:noWrap/>
            <w:hideMark/>
          </w:tcPr>
          <w:p w14:paraId="6EBE4F61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67" w:type="dxa"/>
            <w:noWrap/>
            <w:hideMark/>
          </w:tcPr>
          <w:p w14:paraId="15F8310E" w14:textId="5BEA8509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67">
              <w:rPr>
                <w:rFonts w:ascii="Times New Roman" w:hAnsi="Times New Roman" w:cs="Times New Roman"/>
                <w:sz w:val="24"/>
                <w:szCs w:val="24"/>
              </w:rPr>
              <w:t>0.4729</w:t>
            </w:r>
          </w:p>
        </w:tc>
      </w:tr>
      <w:tr w:rsidR="002C5605" w:rsidRPr="002C5B5F" w14:paraId="0A7BC442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right w:val="single" w:sz="4" w:space="0" w:color="auto"/>
            </w:tcBorders>
          </w:tcPr>
          <w:p w14:paraId="2DDE6F16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49587D07" w14:textId="77777777" w:rsidR="002C5605" w:rsidRPr="002C5B5F" w:rsidRDefault="002C5605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*PC2</w:t>
            </w:r>
          </w:p>
        </w:tc>
        <w:tc>
          <w:tcPr>
            <w:tcW w:w="1276" w:type="dxa"/>
            <w:noWrap/>
            <w:hideMark/>
          </w:tcPr>
          <w:p w14:paraId="62C14DCF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6E-02</w:t>
            </w:r>
          </w:p>
        </w:tc>
        <w:tc>
          <w:tcPr>
            <w:tcW w:w="1559" w:type="dxa"/>
            <w:noWrap/>
            <w:hideMark/>
          </w:tcPr>
          <w:p w14:paraId="2CD2D6FE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8</w:t>
            </w:r>
          </w:p>
        </w:tc>
        <w:tc>
          <w:tcPr>
            <w:tcW w:w="1467" w:type="dxa"/>
            <w:noWrap/>
            <w:hideMark/>
          </w:tcPr>
          <w:p w14:paraId="2F8E8B1E" w14:textId="4EFE89F4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3</w:t>
            </w:r>
          </w:p>
        </w:tc>
      </w:tr>
      <w:tr w:rsidR="002C5605" w:rsidRPr="002C5B5F" w14:paraId="0152818C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4924E0F5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26D6EDB3" w14:textId="77777777" w:rsidR="002C5605" w:rsidRPr="002C5B5F" w:rsidRDefault="002C5605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P*(PC2)</w:t>
            </w: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E69A593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E-02</w:t>
            </w:r>
          </w:p>
        </w:tc>
        <w:tc>
          <w:tcPr>
            <w:tcW w:w="1559" w:type="dxa"/>
            <w:noWrap/>
            <w:hideMark/>
          </w:tcPr>
          <w:p w14:paraId="5601BF0F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467" w:type="dxa"/>
            <w:noWrap/>
            <w:hideMark/>
          </w:tcPr>
          <w:p w14:paraId="1C0B874E" w14:textId="6CB01FF6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  <w:r w:rsidR="00CE28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2C5605" w:rsidRPr="002C5B5F" w14:paraId="43D87032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right w:val="single" w:sz="4" w:space="0" w:color="auto"/>
            </w:tcBorders>
          </w:tcPr>
          <w:p w14:paraId="554092E7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295086DB" w14:textId="77777777" w:rsidR="002C5605" w:rsidRPr="002C5B5F" w:rsidRDefault="002C5605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*(PC2)</w:t>
            </w: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15243D2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E-02</w:t>
            </w:r>
          </w:p>
        </w:tc>
        <w:tc>
          <w:tcPr>
            <w:tcW w:w="1559" w:type="dxa"/>
            <w:noWrap/>
            <w:hideMark/>
          </w:tcPr>
          <w:p w14:paraId="1C0094FA" w14:textId="77777777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467" w:type="dxa"/>
            <w:noWrap/>
            <w:hideMark/>
          </w:tcPr>
          <w:p w14:paraId="5D5FEB73" w14:textId="7D72EEAD" w:rsidR="002C5605" w:rsidRPr="002C5B5F" w:rsidRDefault="002C5605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  <w:r w:rsidR="00CE28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2C5605" w:rsidRPr="002C5B5F" w14:paraId="4B048290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61550AB3" w14:textId="77777777" w:rsidR="002C5605" w:rsidRPr="002C5B5F" w:rsidRDefault="002C5605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  <w:noWrap/>
            <w:hideMark/>
          </w:tcPr>
          <w:p w14:paraId="16885B62" w14:textId="77777777" w:rsidR="002C5605" w:rsidRPr="002C5B5F" w:rsidRDefault="002C5605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*(PC2)</w:t>
            </w: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82676BA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E-02</w:t>
            </w:r>
          </w:p>
        </w:tc>
        <w:tc>
          <w:tcPr>
            <w:tcW w:w="1559" w:type="dxa"/>
            <w:noWrap/>
            <w:hideMark/>
          </w:tcPr>
          <w:p w14:paraId="46A572EB" w14:textId="77777777" w:rsidR="002C5605" w:rsidRPr="002C5B5F" w:rsidRDefault="002C5605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467" w:type="dxa"/>
            <w:noWrap/>
            <w:hideMark/>
          </w:tcPr>
          <w:p w14:paraId="543687CC" w14:textId="2A2B7D48" w:rsidR="002C5605" w:rsidRPr="002C5B5F" w:rsidRDefault="00CE2819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</w:tbl>
    <w:p w14:paraId="0711A5E8" w14:textId="77777777" w:rsidR="002C5605" w:rsidRDefault="002C5605" w:rsidP="002C5605"/>
    <w:p w14:paraId="2813080E" w14:textId="77777777" w:rsidR="00D91D6C" w:rsidRDefault="00D91D6C" w:rsidP="002C5605">
      <w:pPr>
        <w:ind w:left="-567"/>
      </w:pPr>
    </w:p>
    <w:sectPr w:rsidR="00D91D6C" w:rsidSect="001D7C9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DC7D8B"/>
    <w:multiLevelType w:val="hybridMultilevel"/>
    <w:tmpl w:val="341CA632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4694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605"/>
    <w:rsid w:val="00051B85"/>
    <w:rsid w:val="0005662F"/>
    <w:rsid w:val="001D7C96"/>
    <w:rsid w:val="00226BE3"/>
    <w:rsid w:val="00234CEE"/>
    <w:rsid w:val="002A3467"/>
    <w:rsid w:val="002C5605"/>
    <w:rsid w:val="00384EC4"/>
    <w:rsid w:val="003D4EC6"/>
    <w:rsid w:val="003F7BEA"/>
    <w:rsid w:val="0046453A"/>
    <w:rsid w:val="00693270"/>
    <w:rsid w:val="007136D8"/>
    <w:rsid w:val="007B6649"/>
    <w:rsid w:val="00804735"/>
    <w:rsid w:val="00847C39"/>
    <w:rsid w:val="008A12E9"/>
    <w:rsid w:val="008A16B5"/>
    <w:rsid w:val="0096163B"/>
    <w:rsid w:val="0098595F"/>
    <w:rsid w:val="009A1214"/>
    <w:rsid w:val="00A2697B"/>
    <w:rsid w:val="00CE2819"/>
    <w:rsid w:val="00D126A2"/>
    <w:rsid w:val="00D91D6C"/>
    <w:rsid w:val="00DF3057"/>
    <w:rsid w:val="00E43D84"/>
    <w:rsid w:val="00EB1E4E"/>
    <w:rsid w:val="00F6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A50D3"/>
  <w15:chartTrackingRefBased/>
  <w15:docId w15:val="{131697CE-1A16-5142-A14E-284E1099D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C5605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2C5605"/>
    <w:rPr>
      <w:rFonts w:ascii="Calibri" w:eastAsia="Calibri" w:hAnsi="Calibri" w:cs="Calibri"/>
      <w:sz w:val="22"/>
      <w:szCs w:val="22"/>
      <w:lang w:val="en-US" w:eastAsia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rafodelista">
    <w:name w:val="List Paragraph"/>
    <w:basedOn w:val="Normal"/>
    <w:uiPriority w:val="34"/>
    <w:qFormat/>
    <w:rsid w:val="002C56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9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ACIO ARMANDO PAZ HERNANDEZ</dc:creator>
  <cp:keywords/>
  <dc:description/>
  <cp:lastModifiedBy>HORACIO ARMANDO PAZ HERNANDEZ</cp:lastModifiedBy>
  <cp:revision>5</cp:revision>
  <dcterms:created xsi:type="dcterms:W3CDTF">2023-10-28T05:59:00Z</dcterms:created>
  <dcterms:modified xsi:type="dcterms:W3CDTF">2024-03-29T05:16:00Z</dcterms:modified>
</cp:coreProperties>
</file>